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rPr/>
      </w:pPr>
      <w:r>
        <w:rPr>
          <w:rFonts w:cs="Arial" w:ascii="Arial" w:hAnsi="Arial"/>
          <w:b/>
          <w:sz w:val="20"/>
          <w:szCs w:val="20"/>
        </w:rPr>
        <w:t xml:space="preserve">Table S2: Oligonucleotide pairs used to amplify and sequence the </w:t>
      </w:r>
      <w:r>
        <w:rPr>
          <w:rFonts w:cs="Arial" w:ascii="Arial" w:hAnsi="Arial"/>
          <w:b/>
          <w:i/>
          <w:sz w:val="20"/>
          <w:szCs w:val="20"/>
        </w:rPr>
        <w:t>sma-1</w:t>
      </w:r>
      <w:r>
        <w:rPr/>
        <w:t>gene in PAS154</w:t>
      </w:r>
    </w:p>
    <w:tbl>
      <w:tblPr>
        <w:tblW w:w="945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194"/>
        <w:gridCol w:w="1486"/>
        <w:gridCol w:w="315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Forward Oligo Name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equence 5' to 3'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Reverse Oligo Na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equence 5' to 3'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-333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GATGGATGTCTTCTAATCGTC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-1_794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GGAATCGGAGGATAAT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41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AAGCTACTCGCCTGGA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143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ATTTGTACGTCGGATGTC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816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TAATAAACACGGGGAAC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675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GCCTGATAGTCGTTC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319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TGGATACAATTTCCCGTT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2181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ATCTCCAAATGTTCATGA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817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GAAATGCAGGCAAGTTT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3192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AAGTCACAGTTTTGGAAG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2799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AAAGTAATGCGGACCAA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4161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TTGAATTTGGCATGT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3793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ATGTGGCTGAAAAGAAGC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4664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ACTGAGTCCATCGGTC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4308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TTGGGCACAATTGGATT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5660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TGGGACATTGACTTCTT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5298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GTTGCTGTTGATGCTC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6172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GTTGGCAATATCGTTG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5829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TGTCACGCAGACCACTC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6674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ATGAACATCCTCCAT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6323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AAAGTGCTCGTGAATGG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7156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AACATCTCTTCGGCG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6798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ACGAATGTCGAAAGTTG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7678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GAGTACAGCGTGCTT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7293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GGAGATGATTCAGCAT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8145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TTTGATTTGGGATGA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7797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GCATTACGATGCTGAT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8664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ATTGCAGCTCCTTCAA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8295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CATCGGAAGATTATGGA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9452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GCGTAATGTTGAGCAG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9097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AAGACAACAGACGCTT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9919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CGATCCATGCCTCAAT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9594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ATTGGTTCCAAGAGAAC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0438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TTGCTCTTTTTGGACTT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0100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GATTGCGAATCGTTGTG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1920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GTCACCAGTTGTTCTCC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1567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ATGCTCTTACCAAGAATGC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2440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TCTCCGGATTCACCAC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2074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CTCGATAAGGTTGAAG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3426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CTACTCCAGTCGCTTC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3087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AAGAAAGGTCCGCATCA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3952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ATTGCCCACGACTT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3574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AGATACTCGGCACCATC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4443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GGTAGTCTTTGCACG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4074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ACTGGAGAATGGTGGAT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4917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GGAGAAGAAGACGGAA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4567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AGTTGCCCCACTTCAGTC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5455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GCAAAACTAGAAGCAGCA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5071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TGCTTCTCAGGGTTTTC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6428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TGCCGTCTGGAGTATT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6071_F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TGCTAACTCTAACTCTAGTCTCTC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-1_17033_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CCATTTTTAGCACATT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ＭＳ 明朝" w:cs="Times New Roman"/>
    </w:rPr>
  </w:style>
  <w:style w:type="character" w:styleId="FooterChar">
    <w:name w:val="Footer Char"/>
    <w:qFormat/>
    <w:rPr>
      <w:rFonts w:ascii="Cambria" w:hAnsi="Cambria" w:eastAsia="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4:15:00Z</dcterms:created>
  <dc:creator>Pliny Smith</dc:creator>
  <dc:description/>
  <cp:keywords/>
  <dc:language>en-US</dc:language>
  <cp:lastModifiedBy>Pliny Smith</cp:lastModifiedBy>
  <dcterms:modified xsi:type="dcterms:W3CDTF">2011-10-06T14:15:00Z</dcterms:modified>
  <cp:revision>1</cp:revision>
  <dc:subject/>
  <dc:title/>
</cp:coreProperties>
</file>